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B7A75D" w14:textId="2B08D21D" w:rsidR="005F7E52" w:rsidRDefault="006D4820" w:rsidP="005F7E52">
      <w:pPr>
        <w:pStyle w:val="Normal1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proofErr w:type="spellStart"/>
      <w:r w:rsidRPr="005F7E52"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  <w:t>SFigure</w:t>
      </w:r>
      <w:proofErr w:type="spellEnd"/>
      <w:r w:rsidRPr="005F7E52">
        <w:rPr>
          <w:rFonts w:ascii="Times New Roman" w:eastAsiaTheme="minorEastAsia" w:hAnsi="Times New Roman" w:cs="Times New Roman"/>
          <w:b/>
          <w:sz w:val="20"/>
          <w:szCs w:val="20"/>
          <w:lang w:val="en-GB"/>
        </w:rPr>
        <w:t xml:space="preserve"> 2: </w:t>
      </w:r>
      <w:r w:rsidRPr="005F7E5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Flow chart of the participants included in the final analysis.</w:t>
      </w:r>
    </w:p>
    <w:p w14:paraId="0C717D34" w14:textId="77777777" w:rsidR="006D4820" w:rsidRPr="00501752" w:rsidRDefault="006D4820" w:rsidP="005F7E52">
      <w:pPr>
        <w:pStyle w:val="Normal1"/>
        <w:rPr>
          <w:rFonts w:ascii="Times New Roman" w:eastAsia="Gungsuh" w:hAnsi="Times New Roman" w:cs="Times New Roman"/>
          <w:b/>
          <w:sz w:val="20"/>
          <w:szCs w:val="20"/>
          <w:highlight w:val="white"/>
          <w:lang w:val="en-GB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408"/>
      </w:tblGrid>
      <w:tr w:rsidR="005F7E52" w:rsidRPr="00BE119D" w14:paraId="367D96A2" w14:textId="77777777" w:rsidTr="005F7E52">
        <w:trPr>
          <w:trHeight w:val="7050"/>
        </w:trPr>
        <w:tc>
          <w:tcPr>
            <w:tcW w:w="8408" w:type="dxa"/>
          </w:tcPr>
          <w:p w14:paraId="019C869C" w14:textId="77777777" w:rsidR="005F7E52" w:rsidRPr="009B788E" w:rsidRDefault="005F7E52" w:rsidP="005F7E52">
            <w:pPr>
              <w:pStyle w:val="Normal1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</w:p>
          <w:tbl>
            <w:tblPr>
              <w:tblStyle w:val="TableGrid"/>
              <w:tblW w:w="0" w:type="auto"/>
              <w:tblInd w:w="817" w:type="dxa"/>
              <w:tblLook w:val="04A0" w:firstRow="1" w:lastRow="0" w:firstColumn="1" w:lastColumn="0" w:noHBand="0" w:noVBand="1"/>
            </w:tblPr>
            <w:tblGrid>
              <w:gridCol w:w="7365"/>
            </w:tblGrid>
            <w:tr w:rsidR="005F7E52" w:rsidRPr="00BE119D" w14:paraId="21298443" w14:textId="77777777" w:rsidTr="005F7E52">
              <w:trPr>
                <w:trHeight w:val="464"/>
              </w:trPr>
              <w:tc>
                <w:tcPr>
                  <w:tcW w:w="7513" w:type="dxa"/>
                  <w:vAlign w:val="center"/>
                </w:tcPr>
                <w:p w14:paraId="6CE4D0C2" w14:textId="77777777" w:rsidR="005F7E52" w:rsidRPr="008247BD" w:rsidRDefault="005F7E52" w:rsidP="005F7E52">
                  <w:pPr>
                    <w:pStyle w:val="Normal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</w:pPr>
                  <w:r w:rsidRPr="009B788E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  <w:t xml:space="preserve">UK </w:t>
                  </w:r>
                  <w:proofErr w:type="spellStart"/>
                  <w:r w:rsidRPr="009B788E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  <w:t>Biobank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  <w:t xml:space="preserve"> p</w:t>
                  </w:r>
                  <w:r w:rsidRPr="0016364E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  <w:t xml:space="preserve">articipants (n </w:t>
                  </w:r>
                  <w:r w:rsidRPr="008247BD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  <w:t>= 500,000)</w:t>
                  </w:r>
                </w:p>
              </w:tc>
            </w:tr>
          </w:tbl>
          <w:p w14:paraId="50C3BF01" w14:textId="77777777" w:rsidR="005F7E52" w:rsidRPr="00BE119D" w:rsidRDefault="005F7E52" w:rsidP="005F7E52">
            <w:pPr>
              <w:pStyle w:val="Normal1"/>
              <w:rPr>
                <w:rFonts w:ascii="Times New Roman" w:eastAsia="Times New Roman" w:hAnsi="Times New Roman" w:cs="Times New Roman"/>
                <w:highlight w:val="white"/>
                <w:lang w:val="en-GB"/>
              </w:rPr>
            </w:pPr>
            <w:r w:rsidRPr="00BE119D">
              <w:rPr>
                <w:rFonts w:ascii="Times New Roman" w:eastAsia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CEAB3C" wp14:editId="738C0D1D">
                      <wp:simplePos x="0" y="0"/>
                      <wp:positionH relativeFrom="column">
                        <wp:posOffset>2743200</wp:posOffset>
                      </wp:positionH>
                      <wp:positionV relativeFrom="paragraph">
                        <wp:posOffset>31115</wp:posOffset>
                      </wp:positionV>
                      <wp:extent cx="0" cy="661035"/>
                      <wp:effectExtent l="127000" t="25400" r="101600" b="100965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66103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52C9D4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Straight Arrow Connector 7" o:spid="_x0000_s1026" type="#_x0000_t32" style="position:absolute;margin-left:3in;margin-top:2.45pt;width:0;height:52.0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" strokecolor="#52c9d4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  <w:tbl>
            <w:tblPr>
              <w:tblStyle w:val="TableGrid"/>
              <w:tblW w:w="0" w:type="auto"/>
              <w:tblInd w:w="5070" w:type="dxa"/>
              <w:tblLook w:val="04A0" w:firstRow="1" w:lastRow="0" w:firstColumn="1" w:lastColumn="0" w:noHBand="0" w:noVBand="1"/>
            </w:tblPr>
            <w:tblGrid>
              <w:gridCol w:w="3112"/>
            </w:tblGrid>
            <w:tr w:rsidR="005F7E52" w:rsidRPr="00BE119D" w14:paraId="4A1A43BA" w14:textId="77777777" w:rsidTr="005F7E52">
              <w:trPr>
                <w:trHeight w:val="464"/>
              </w:trPr>
              <w:tc>
                <w:tcPr>
                  <w:tcW w:w="3118" w:type="dxa"/>
                  <w:vAlign w:val="center"/>
                </w:tcPr>
                <w:p w14:paraId="008359D7" w14:textId="77777777" w:rsidR="005F7E52" w:rsidRPr="00501752" w:rsidRDefault="005F7E52" w:rsidP="005F7E52">
                  <w:pPr>
                    <w:pStyle w:val="Normal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</w:pPr>
                  <w:r w:rsidRPr="00501752">
                    <w:rPr>
                      <w:rFonts w:ascii="Times New Roman" w:eastAsia="Times New Roman" w:hAnsi="Times New Roman" w:cs="Times New Roman"/>
                      <w:noProof/>
                      <w:sz w:val="20"/>
                      <w:szCs w:val="20"/>
                      <w:lang w:val="en-US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2336" behindDoc="0" locked="0" layoutInCell="1" allowOverlap="1" wp14:anchorId="5EDFF616" wp14:editId="50F0A134">
                            <wp:simplePos x="0" y="0"/>
                            <wp:positionH relativeFrom="column">
                              <wp:posOffset>-548005</wp:posOffset>
                            </wp:positionH>
                            <wp:positionV relativeFrom="paragraph">
                              <wp:posOffset>182245</wp:posOffset>
                            </wp:positionV>
                            <wp:extent cx="457200" cy="0"/>
                            <wp:effectExtent l="0" t="101600" r="25400" b="177800"/>
                            <wp:wrapNone/>
                            <wp:docPr id="2" name="Straight Arrow Connector 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457200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rgbClr val="52C9D4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2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1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</wp:anchor>
                        </w:drawing>
                      </mc:Choice>
                      <mc:Fallback>
                        <w:pict>
                          <v:shape id="Straight Arrow Connector 2" o:spid="_x0000_s1026" type="#_x0000_t32" style="position:absolute;margin-left:-43.1pt;margin-top:14.35pt;width:36pt;height: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" strokecolor="#52c9d4" strokeweight="2pt">
                            <v:stroke endarrow="open"/>
                            <v:shadow on="t" opacity="24903f" mv:blur="40000f" origin=",.5" offset="0,20000emu"/>
                          </v:shape>
                        </w:pict>
                      </mc:Fallback>
                    </mc:AlternateContent>
                  </w:r>
                  <w:r w:rsidRPr="00501752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  <w:t>Participants excluded with no data on cannabis (n= 342,684)</w:t>
                  </w:r>
                </w:p>
              </w:tc>
            </w:tr>
          </w:tbl>
          <w:p w14:paraId="6CA5205E" w14:textId="77777777" w:rsidR="005F7E52" w:rsidRPr="00BE119D" w:rsidRDefault="005F7E52" w:rsidP="005F7E52">
            <w:pPr>
              <w:pStyle w:val="Normal1"/>
              <w:rPr>
                <w:rFonts w:ascii="Times New Roman" w:eastAsia="Times New Roman" w:hAnsi="Times New Roman" w:cs="Times New Roman"/>
                <w:highlight w:val="white"/>
                <w:lang w:val="en-GB"/>
              </w:rPr>
            </w:pPr>
          </w:p>
          <w:tbl>
            <w:tblPr>
              <w:tblStyle w:val="TableGrid"/>
              <w:tblW w:w="0" w:type="auto"/>
              <w:tblInd w:w="2376" w:type="dxa"/>
              <w:tblLook w:val="04A0" w:firstRow="1" w:lastRow="0" w:firstColumn="1" w:lastColumn="0" w:noHBand="0" w:noVBand="1"/>
            </w:tblPr>
            <w:tblGrid>
              <w:gridCol w:w="3969"/>
            </w:tblGrid>
            <w:tr w:rsidR="005F7E52" w:rsidRPr="00BE119D" w14:paraId="0E30DB3E" w14:textId="77777777" w:rsidTr="005F7E52">
              <w:trPr>
                <w:trHeight w:val="464"/>
              </w:trPr>
              <w:tc>
                <w:tcPr>
                  <w:tcW w:w="3969" w:type="dxa"/>
                  <w:vAlign w:val="center"/>
                </w:tcPr>
                <w:p w14:paraId="15D7ADBD" w14:textId="77777777" w:rsidR="005F7E52" w:rsidRPr="00501752" w:rsidRDefault="005F7E52" w:rsidP="005F7E52">
                  <w:pPr>
                    <w:pStyle w:val="Normal1"/>
                    <w:jc w:val="center"/>
                    <w:rPr>
                      <w:rFonts w:ascii="Times New Roman" w:eastAsia="Times New Roman" w:hAnsi="Times New Roman" w:cs="Times New Roman"/>
                      <w:highlight w:val="white"/>
                      <w:lang w:val="en-GB"/>
                    </w:rPr>
                  </w:pPr>
                  <w:r w:rsidRPr="00501752">
                    <w:rPr>
                      <w:rFonts w:ascii="Times New Roman" w:eastAsia="Times New Roman" w:hAnsi="Times New Roman" w:cs="Times New Roman"/>
                      <w:highlight w:val="white"/>
                      <w:lang w:val="en-GB"/>
                    </w:rPr>
                    <w:t>157,316 participants data on cannabis use</w:t>
                  </w:r>
                </w:p>
              </w:tc>
            </w:tr>
          </w:tbl>
          <w:p w14:paraId="03579A1E" w14:textId="77777777" w:rsidR="005F7E52" w:rsidRPr="00BE119D" w:rsidRDefault="005F7E52" w:rsidP="005F7E52">
            <w:pPr>
              <w:pStyle w:val="Normal1"/>
              <w:rPr>
                <w:rFonts w:ascii="Times New Roman" w:eastAsia="Times New Roman" w:hAnsi="Times New Roman" w:cs="Times New Roman"/>
                <w:highlight w:val="white"/>
                <w:lang w:val="en-GB"/>
              </w:rPr>
            </w:pPr>
            <w:r w:rsidRPr="00BE119D">
              <w:rPr>
                <w:rFonts w:ascii="Times New Roman" w:eastAsia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A65215B" wp14:editId="54BD7540">
                      <wp:simplePos x="0" y="0"/>
                      <wp:positionH relativeFrom="column">
                        <wp:posOffset>2743200</wp:posOffset>
                      </wp:positionH>
                      <wp:positionV relativeFrom="paragraph">
                        <wp:posOffset>60960</wp:posOffset>
                      </wp:positionV>
                      <wp:extent cx="0" cy="597535"/>
                      <wp:effectExtent l="127000" t="25400" r="101600" b="113665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9753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52C9D4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" o:spid="_x0000_s1026" type="#_x0000_t32" style="position:absolute;margin-left:3in;margin-top:4.8pt;width:0;height:47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" strokecolor="#52c9d4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  <w:tbl>
            <w:tblPr>
              <w:tblStyle w:val="TableGrid"/>
              <w:tblW w:w="0" w:type="auto"/>
              <w:tblInd w:w="5070" w:type="dxa"/>
              <w:tblLook w:val="04A0" w:firstRow="1" w:lastRow="0" w:firstColumn="1" w:lastColumn="0" w:noHBand="0" w:noVBand="1"/>
            </w:tblPr>
            <w:tblGrid>
              <w:gridCol w:w="3112"/>
            </w:tblGrid>
            <w:tr w:rsidR="005F7E52" w:rsidRPr="00BE119D" w14:paraId="2DCDA4BE" w14:textId="77777777" w:rsidTr="005F7E52">
              <w:trPr>
                <w:trHeight w:val="464"/>
              </w:trPr>
              <w:tc>
                <w:tcPr>
                  <w:tcW w:w="3118" w:type="dxa"/>
                  <w:vAlign w:val="center"/>
                </w:tcPr>
                <w:p w14:paraId="52C0140A" w14:textId="77777777" w:rsidR="005F7E52" w:rsidRPr="00501752" w:rsidRDefault="005F7E52" w:rsidP="005F7E52">
                  <w:pPr>
                    <w:pStyle w:val="Normal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</w:pPr>
                  <w:r w:rsidRPr="00501752">
                    <w:rPr>
                      <w:rFonts w:ascii="Times New Roman" w:eastAsia="Times New Roman" w:hAnsi="Times New Roman" w:cs="Times New Roman"/>
                      <w:noProof/>
                      <w:sz w:val="20"/>
                      <w:szCs w:val="20"/>
                      <w:lang w:val="en-US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03480640" wp14:editId="7D246B3C">
                            <wp:simplePos x="0" y="0"/>
                            <wp:positionH relativeFrom="column">
                              <wp:posOffset>-548005</wp:posOffset>
                            </wp:positionH>
                            <wp:positionV relativeFrom="paragraph">
                              <wp:posOffset>185420</wp:posOffset>
                            </wp:positionV>
                            <wp:extent cx="457200" cy="0"/>
                            <wp:effectExtent l="0" t="101600" r="25400" b="177800"/>
                            <wp:wrapNone/>
                            <wp:docPr id="9" name="Straight Arrow Connector 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457200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rgbClr val="52C9D4"/>
                                      </a:solidFill>
                                      <a:tailEnd type="arrow"/>
                                    </a:ln>
                                  </wps:spPr>
                                  <wps:style>
                                    <a:lnRef idx="2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1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</wp:anchor>
                        </w:drawing>
                      </mc:Choice>
                      <mc:Fallback>
                        <w:pict>
                          <v:shape id="Straight Arrow Connector 9" o:spid="_x0000_s1026" type="#_x0000_t32" style="position:absolute;margin-left:-43.1pt;margin-top:14.6pt;width:36pt;height: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" strokecolor="#52c9d4" strokeweight="2pt">
                            <v:stroke endarrow="open"/>
                            <v:shadow on="t" opacity="24903f" mv:blur="40000f" origin=",.5" offset="0,20000emu"/>
                          </v:shape>
                        </w:pict>
                      </mc:Fallback>
                    </mc:AlternateContent>
                  </w:r>
                  <w:r w:rsidRPr="00501752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  <w:t>Participants excluded with no MRI or missing confounder data (n = 135,442)</w:t>
                  </w:r>
                </w:p>
              </w:tc>
            </w:tr>
          </w:tbl>
          <w:p w14:paraId="4535D016" w14:textId="77777777" w:rsidR="005F7E52" w:rsidRPr="00BE119D" w:rsidRDefault="005F7E52" w:rsidP="005F7E52">
            <w:pPr>
              <w:pStyle w:val="Normal1"/>
              <w:rPr>
                <w:rFonts w:ascii="Times New Roman" w:eastAsia="Times New Roman" w:hAnsi="Times New Roman" w:cs="Times New Roman"/>
                <w:highlight w:val="white"/>
                <w:lang w:val="en-GB"/>
              </w:rPr>
            </w:pPr>
          </w:p>
          <w:tbl>
            <w:tblPr>
              <w:tblStyle w:val="TableGrid"/>
              <w:tblW w:w="0" w:type="auto"/>
              <w:tblInd w:w="2376" w:type="dxa"/>
              <w:tblLook w:val="04A0" w:firstRow="1" w:lastRow="0" w:firstColumn="1" w:lastColumn="0" w:noHBand="0" w:noVBand="1"/>
            </w:tblPr>
            <w:tblGrid>
              <w:gridCol w:w="3969"/>
            </w:tblGrid>
            <w:tr w:rsidR="005F7E52" w:rsidRPr="00BE119D" w14:paraId="14DD3AA2" w14:textId="77777777" w:rsidTr="005F7E52">
              <w:trPr>
                <w:trHeight w:val="464"/>
              </w:trPr>
              <w:tc>
                <w:tcPr>
                  <w:tcW w:w="3969" w:type="dxa"/>
                  <w:vAlign w:val="center"/>
                </w:tcPr>
                <w:p w14:paraId="3C7CA546" w14:textId="77777777" w:rsidR="005F7E52" w:rsidRPr="00501752" w:rsidRDefault="005F7E52" w:rsidP="005F7E52">
                  <w:pPr>
                    <w:pStyle w:val="Normal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  <w:t>15,896</w:t>
                  </w:r>
                  <w:r w:rsidRPr="00501752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  <w:t xml:space="preserve"> participants with complete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  <w:t xml:space="preserve">relevant </w:t>
                  </w:r>
                  <w:r w:rsidRPr="00501752"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  <w:t>data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905" w:tblpY="30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2405"/>
            </w:tblGrid>
            <w:tr w:rsidR="005F7E52" w:rsidRPr="00BE119D" w14:paraId="7458F3F2" w14:textId="77777777" w:rsidTr="005F7E52">
              <w:trPr>
                <w:trHeight w:val="553"/>
              </w:trPr>
              <w:tc>
                <w:tcPr>
                  <w:tcW w:w="2405" w:type="dxa"/>
                  <w:vAlign w:val="center"/>
                </w:tcPr>
                <w:p w14:paraId="061F2848" w14:textId="77777777" w:rsidR="005F7E52" w:rsidRPr="00BE119D" w:rsidRDefault="005F7E52" w:rsidP="005F7E52">
                  <w:pPr>
                    <w:pStyle w:val="Normal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</w:pPr>
                  <w:r w:rsidRPr="00BE119D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 xml:space="preserve">Cannabis users (n =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3,641</w:t>
                  </w:r>
                  <w:r w:rsidRPr="00BE119D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page" w:tblpX="5529" w:tblpY="26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2454"/>
            </w:tblGrid>
            <w:tr w:rsidR="005F7E52" w:rsidRPr="00BE119D" w14:paraId="1DD6F506" w14:textId="77777777" w:rsidTr="005F7E52">
              <w:trPr>
                <w:trHeight w:val="464"/>
              </w:trPr>
              <w:tc>
                <w:tcPr>
                  <w:tcW w:w="2454" w:type="dxa"/>
                  <w:vAlign w:val="center"/>
                </w:tcPr>
                <w:p w14:paraId="1393880C" w14:textId="77777777" w:rsidR="005F7E52" w:rsidRPr="00501752" w:rsidRDefault="005F7E52" w:rsidP="005F7E52">
                  <w:pPr>
                    <w:pStyle w:val="Normal1"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</w:pPr>
                  <w:r w:rsidRPr="00BE119D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 xml:space="preserve">Controls (n = </w:t>
                  </w:r>
                  <w:r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  <w:lang w:val="en-GB"/>
                    </w:rPr>
                    <w:t>12,255</w:t>
                  </w:r>
                  <w:r w:rsidRPr="00BE119D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5A82B7A7" w14:textId="77777777" w:rsidR="005F7E52" w:rsidRPr="00BE119D" w:rsidRDefault="005F7E52" w:rsidP="005F7E52">
            <w:pPr>
              <w:pStyle w:val="Normal1"/>
              <w:rPr>
                <w:rFonts w:ascii="Times New Roman" w:eastAsia="Times New Roman" w:hAnsi="Times New Roman" w:cs="Times New Roman"/>
                <w:highlight w:val="white"/>
                <w:lang w:val="en-GB"/>
              </w:rPr>
            </w:pPr>
            <w:r w:rsidRPr="00BE119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932E085" wp14:editId="2FDC4BAC">
                      <wp:simplePos x="0" y="0"/>
                      <wp:positionH relativeFrom="column">
                        <wp:posOffset>2057400</wp:posOffset>
                      </wp:positionH>
                      <wp:positionV relativeFrom="paragraph">
                        <wp:posOffset>380365</wp:posOffset>
                      </wp:positionV>
                      <wp:extent cx="1371600" cy="0"/>
                      <wp:effectExtent l="76200" t="101600" r="25400" b="17780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16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52C9D4"/>
                                </a:solidFill>
                                <a:headEnd type="arrow"/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5" o:spid="_x0000_s1026" type="#_x0000_t32" style="position:absolute;margin-left:162pt;margin-top:29.95pt;width:108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" strokecolor="#52c9d4" strokeweight="2pt">
                      <v:stroke startarrow="open"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B8433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14FDAFB" wp14:editId="5F908C53">
                      <wp:simplePos x="0" y="0"/>
                      <wp:positionH relativeFrom="column">
                        <wp:posOffset>2743200</wp:posOffset>
                      </wp:positionH>
                      <wp:positionV relativeFrom="paragraph">
                        <wp:posOffset>37465</wp:posOffset>
                      </wp:positionV>
                      <wp:extent cx="0" cy="342900"/>
                      <wp:effectExtent l="50800" t="25400" r="76200" b="8890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29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52C9D4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0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in,2.95pt" to="3in,29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" strokecolor="#52c9d4" strokeweight="2pt">
                      <v:shadow on="t" opacity="24903f" mv:blur="40000f" origin=",.5" offset="0,20000emu"/>
                    </v:line>
                  </w:pict>
                </mc:Fallback>
              </mc:AlternateContent>
            </w:r>
          </w:p>
          <w:p w14:paraId="63CC5EA7" w14:textId="77777777" w:rsidR="005F7E52" w:rsidRPr="00BE119D" w:rsidRDefault="005F7E52" w:rsidP="005F7E52">
            <w:pPr>
              <w:pStyle w:val="Normal1"/>
              <w:rPr>
                <w:rFonts w:ascii="Times New Roman" w:eastAsia="Times New Roman" w:hAnsi="Times New Roman" w:cs="Times New Roman"/>
                <w:highlight w:val="white"/>
                <w:lang w:val="en-GB"/>
              </w:rPr>
            </w:pPr>
          </w:p>
          <w:p w14:paraId="32581678" w14:textId="77777777" w:rsidR="005F7E52" w:rsidRPr="00BE119D" w:rsidRDefault="005F7E52" w:rsidP="005F7E52">
            <w:pPr>
              <w:pStyle w:val="Normal1"/>
              <w:rPr>
                <w:rFonts w:ascii="Times New Roman" w:eastAsia="Times New Roman" w:hAnsi="Times New Roman" w:cs="Times New Roman"/>
                <w:highlight w:val="white"/>
                <w:lang w:val="en-GB"/>
              </w:rPr>
            </w:pPr>
          </w:p>
          <w:p w14:paraId="7862BF59" w14:textId="77777777" w:rsidR="005F7E52" w:rsidRPr="00BE119D" w:rsidRDefault="005F7E52" w:rsidP="005F7E52">
            <w:pPr>
              <w:pStyle w:val="Normal1"/>
              <w:rPr>
                <w:rFonts w:ascii="Times New Roman" w:eastAsia="Times New Roman" w:hAnsi="Times New Roman" w:cs="Times New Roman"/>
                <w:highlight w:val="white"/>
                <w:lang w:val="en-GB"/>
              </w:rPr>
            </w:pPr>
          </w:p>
          <w:tbl>
            <w:tblPr>
              <w:tblStyle w:val="TableGrid"/>
              <w:tblpPr w:leftFromText="180" w:rightFromText="180" w:vertAnchor="text" w:horzAnchor="page" w:tblpX="3009" w:tblpY="18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2454"/>
            </w:tblGrid>
            <w:tr w:rsidR="005F7E52" w:rsidRPr="00BE119D" w14:paraId="4A9FA77A" w14:textId="77777777" w:rsidTr="005F7E52">
              <w:trPr>
                <w:trHeight w:val="464"/>
              </w:trPr>
              <w:tc>
                <w:tcPr>
                  <w:tcW w:w="2454" w:type="dxa"/>
                  <w:vAlign w:val="center"/>
                </w:tcPr>
                <w:p w14:paraId="7F53BDA7" w14:textId="77777777" w:rsidR="005F7E52" w:rsidRPr="00BE119D" w:rsidRDefault="005F7E52" w:rsidP="005F7E52">
                  <w:pPr>
                    <w:pStyle w:val="Normal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</w:pPr>
                  <w:r w:rsidRPr="00BE119D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 xml:space="preserve">Low-frequency cannabis users (n = 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2,036</w:t>
                  </w:r>
                  <w:r w:rsidRPr="00BE119D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69E8DE3E" w14:textId="77777777" w:rsidR="005F7E52" w:rsidRPr="00BE119D" w:rsidRDefault="005F7E52" w:rsidP="005F7E52">
            <w:pPr>
              <w:pStyle w:val="Normal1"/>
              <w:rPr>
                <w:rFonts w:ascii="Times New Roman" w:eastAsia="Times New Roman" w:hAnsi="Times New Roman" w:cs="Times New Roman"/>
                <w:highlight w:val="white"/>
                <w:lang w:val="en-GB"/>
              </w:rPr>
            </w:pPr>
          </w:p>
          <w:p w14:paraId="25A2D215" w14:textId="77777777" w:rsidR="005F7E52" w:rsidRPr="00501752" w:rsidRDefault="005F7E52" w:rsidP="005F7E52">
            <w:pPr>
              <w:pStyle w:val="Normal1"/>
              <w:rPr>
                <w:rFonts w:ascii="Times New Roman" w:eastAsia="Times New Roman" w:hAnsi="Times New Roman" w:cs="Times New Roman"/>
                <w:highlight w:val="white"/>
                <w:lang w:val="en-GB"/>
              </w:rPr>
            </w:pPr>
            <w:r w:rsidRPr="00501752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7642E62" wp14:editId="69544475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27940</wp:posOffset>
                      </wp:positionV>
                      <wp:extent cx="457200" cy="0"/>
                      <wp:effectExtent l="0" t="101600" r="25400" b="17780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72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52C9D4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11" o:spid="_x0000_s1026" type="#_x0000_t32" style="position:absolute;margin-left:108pt;margin-top:2.2pt;width:36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" strokecolor="#52c9d4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  <w:tbl>
            <w:tblPr>
              <w:tblStyle w:val="TableGrid"/>
              <w:tblpPr w:leftFromText="180" w:rightFromText="180" w:vertAnchor="text" w:horzAnchor="page" w:tblpX="3009" w:tblpY="141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2454"/>
            </w:tblGrid>
            <w:tr w:rsidR="005F7E52" w:rsidRPr="00BE119D" w14:paraId="3CC3B3A2" w14:textId="77777777" w:rsidTr="005F7E52">
              <w:trPr>
                <w:trHeight w:val="464"/>
              </w:trPr>
              <w:tc>
                <w:tcPr>
                  <w:tcW w:w="2454" w:type="dxa"/>
                  <w:vAlign w:val="center"/>
                </w:tcPr>
                <w:p w14:paraId="72623622" w14:textId="77777777" w:rsidR="005F7E52" w:rsidRPr="0016364E" w:rsidRDefault="005F7E52" w:rsidP="005F7E52">
                  <w:pPr>
                    <w:pStyle w:val="Normal1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white"/>
                      <w:lang w:val="en-GB"/>
                    </w:rPr>
                  </w:pPr>
                  <w:r w:rsidRPr="009B788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High-frequency cannabis users (n = 1,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605</w:t>
                  </w:r>
                  <w:r w:rsidRPr="009B788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3ACF1C4D" w14:textId="77777777" w:rsidR="005F7E52" w:rsidRPr="00BE119D" w:rsidRDefault="005F7E52" w:rsidP="005F7E52">
            <w:pPr>
              <w:pStyle w:val="Normal1"/>
              <w:rPr>
                <w:rFonts w:ascii="Times New Roman" w:hAnsi="Times New Roman" w:cs="Times New Roman"/>
                <w:highlight w:val="white"/>
                <w:lang w:val="en-GB"/>
              </w:rPr>
            </w:pPr>
            <w:r w:rsidRPr="00BE119D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0D33B0E" wp14:editId="228D8046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-499745</wp:posOffset>
                      </wp:positionV>
                      <wp:extent cx="0" cy="800100"/>
                      <wp:effectExtent l="50800" t="25400" r="76200" b="88900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8001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rgbClr val="52C9D4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pt,-39.3pt" to="108pt,23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" strokecolor="#52c9d4" strokeweight="2pt">
                      <v:shadow on="t" opacity="24903f" mv:blur="40000f" origin=",.5" offset="0,20000emu"/>
                    </v:line>
                  </w:pict>
                </mc:Fallback>
              </mc:AlternateContent>
            </w:r>
            <w:r w:rsidRPr="00B8433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97EBE65" wp14:editId="7E5AEEAC">
                      <wp:simplePos x="0" y="0"/>
                      <wp:positionH relativeFrom="column">
                        <wp:posOffset>1371600</wp:posOffset>
                      </wp:positionH>
                      <wp:positionV relativeFrom="paragraph">
                        <wp:posOffset>300355</wp:posOffset>
                      </wp:positionV>
                      <wp:extent cx="457200" cy="0"/>
                      <wp:effectExtent l="0" t="101600" r="25400" b="177800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72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52C9D4"/>
                                </a:solidFill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13" o:spid="_x0000_s1026" type="#_x0000_t32" style="position:absolute;margin-left:108pt;margin-top:23.65pt;width:36pt;height: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" strokecolor="#52c9d4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</w:tc>
      </w:tr>
    </w:tbl>
    <w:p w14:paraId="23AC3B3F" w14:textId="1E10F5B6" w:rsidR="005407CE" w:rsidRDefault="005F7E52" w:rsidP="005F69ED">
      <w:pPr>
        <w:pStyle w:val="Normal1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L</w:t>
      </w:r>
      <w:r>
        <w:rPr>
          <w:rFonts w:ascii="Times New Roman" w:hAnsi="Times New Roman" w:cs="Times New Roman"/>
          <w:sz w:val="20"/>
          <w:szCs w:val="20"/>
          <w:lang w:val="en-GB"/>
        </w:rPr>
        <w:t>ow-frequen</w:t>
      </w:r>
      <w:r w:rsidR="005F69ED">
        <w:rPr>
          <w:rFonts w:ascii="Times New Roman" w:hAnsi="Times New Roman" w:cs="Times New Roman"/>
          <w:sz w:val="20"/>
          <w:szCs w:val="20"/>
          <w:lang w:val="en-GB"/>
        </w:rPr>
        <w:t>cy cannabis us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defined as </w:t>
      </w:r>
      <w:r w:rsidRPr="005F7E52">
        <w:rPr>
          <w:rFonts w:ascii="Times New Roman" w:hAnsi="Times New Roman" w:cs="Times New Roman"/>
          <w:sz w:val="20"/>
          <w:szCs w:val="20"/>
          <w:lang w:val="en-GB"/>
        </w:rPr>
        <w:t>lifetime cannabis use of 1-10 times</w:t>
      </w:r>
      <w:r w:rsidRPr="005F7E5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and</w:t>
      </w:r>
      <w:r w:rsidRPr="005F7E5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="00296A07">
        <w:rPr>
          <w:rFonts w:ascii="Times New Roman" w:hAnsi="Times New Roman" w:cs="Times New Roman"/>
          <w:sz w:val="20"/>
          <w:szCs w:val="20"/>
          <w:lang w:val="en-GB"/>
        </w:rPr>
        <w:t xml:space="preserve">high-frequency cannabis us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efined as </w:t>
      </w:r>
      <w:r w:rsidRPr="005F7E52">
        <w:rPr>
          <w:rFonts w:ascii="Times New Roman" w:hAnsi="Times New Roman" w:cs="Times New Roman"/>
          <w:sz w:val="20"/>
          <w:szCs w:val="20"/>
          <w:lang w:val="en-GB"/>
        </w:rPr>
        <w:t>lifetime cannabis use of 11-100+ times</w:t>
      </w:r>
      <w:r w:rsidRPr="005F7E5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.</w:t>
      </w:r>
    </w:p>
    <w:p w14:paraId="56FF4BCF" w14:textId="77777777" w:rsidR="0063581D" w:rsidRPr="005423E6" w:rsidRDefault="0063581D" w:rsidP="0063581D">
      <w:pPr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40087">
        <w:rPr>
          <w:rFonts w:asciiTheme="majorBidi" w:hAnsiTheme="majorBidi" w:cstheme="majorBidi"/>
          <w:bCs/>
          <w:sz w:val="20"/>
          <w:szCs w:val="20"/>
          <w:highlight w:val="white"/>
          <w:lang w:val="en-GB"/>
        </w:rPr>
        <w:t>Abbreviations:</w:t>
      </w:r>
      <w:r>
        <w:rPr>
          <w:rFonts w:asciiTheme="majorBidi" w:hAnsiTheme="majorBidi" w:cstheme="majorBidi"/>
          <w:bCs/>
          <w:sz w:val="20"/>
          <w:szCs w:val="20"/>
          <w:lang w:val="en-GB"/>
        </w:rPr>
        <w:t xml:space="preserve"> </w:t>
      </w:r>
      <w:r w:rsidRPr="00110260">
        <w:rPr>
          <w:rFonts w:asciiTheme="majorBidi" w:hAnsiTheme="majorBidi" w:cstheme="majorBidi"/>
          <w:sz w:val="20"/>
          <w:szCs w:val="20"/>
          <w:highlight w:val="white"/>
          <w:lang w:val="en-GB"/>
        </w:rPr>
        <w:t>MRI, magnetic resonance imaging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</w:p>
    <w:p w14:paraId="0FA56423" w14:textId="77777777" w:rsidR="0063581D" w:rsidRPr="005F7E52" w:rsidRDefault="0063581D" w:rsidP="005F69ED">
      <w:pPr>
        <w:pStyle w:val="Normal1"/>
        <w:jc w:val="both"/>
        <w:rPr>
          <w:sz w:val="20"/>
          <w:szCs w:val="20"/>
        </w:rPr>
      </w:pPr>
      <w:bookmarkStart w:id="0" w:name="_GoBack"/>
      <w:bookmarkEnd w:id="0"/>
    </w:p>
    <w:sectPr w:rsidR="0063581D" w:rsidRPr="005F7E52" w:rsidSect="005F7E52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ungsuh">
    <w:altName w:val="Times New Roman"/>
    <w:charset w:val="00"/>
    <w:family w:val="auto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7CE"/>
    <w:rsid w:val="001F6DEB"/>
    <w:rsid w:val="002110EB"/>
    <w:rsid w:val="00296A07"/>
    <w:rsid w:val="004F59FE"/>
    <w:rsid w:val="0050707C"/>
    <w:rsid w:val="005407CE"/>
    <w:rsid w:val="005F69ED"/>
    <w:rsid w:val="005F7E52"/>
    <w:rsid w:val="0063581D"/>
    <w:rsid w:val="006D4820"/>
    <w:rsid w:val="00966BC0"/>
    <w:rsid w:val="009C47C1"/>
    <w:rsid w:val="00BA526D"/>
    <w:rsid w:val="00C2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59E3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7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5407C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D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D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7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5407C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D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D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3</Characters>
  <Application>Microsoft Macintosh Word</Application>
  <DocSecurity>0</DocSecurity>
  <Lines>5</Lines>
  <Paragraphs>1</Paragraphs>
  <ScaleCrop>false</ScaleCrop>
  <Company>Saba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Ishrat</dc:creator>
  <cp:keywords/>
  <dc:description/>
  <cp:lastModifiedBy>Saba Ishrat</cp:lastModifiedBy>
  <cp:revision>12</cp:revision>
  <dcterms:created xsi:type="dcterms:W3CDTF">2023-08-12T17:30:00Z</dcterms:created>
  <dcterms:modified xsi:type="dcterms:W3CDTF">2023-11-16T11:49:00Z</dcterms:modified>
</cp:coreProperties>
</file>